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79766" w14:textId="76E28A8B" w:rsidR="00544369" w:rsidRPr="00B93869" w:rsidRDefault="00544369" w:rsidP="0054436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93869">
        <w:rPr>
          <w:rFonts w:ascii="Times New Roman" w:hAnsi="Times New Roman" w:cs="Times New Roman"/>
          <w:b/>
          <w:bCs/>
          <w:sz w:val="20"/>
          <w:szCs w:val="20"/>
        </w:rPr>
        <w:t xml:space="preserve">Table 1. </w:t>
      </w:r>
      <w:r w:rsidRPr="00B93869">
        <w:rPr>
          <w:rFonts w:ascii="Times New Roman" w:hAnsi="Times New Roman" w:cs="Times New Roman"/>
          <w:sz w:val="20"/>
          <w:szCs w:val="20"/>
        </w:rPr>
        <w:t>TRIPOD Checklist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67"/>
        <w:gridCol w:w="550"/>
        <w:gridCol w:w="709"/>
        <w:gridCol w:w="4809"/>
        <w:gridCol w:w="1415"/>
      </w:tblGrid>
      <w:tr w:rsidR="00544369" w:rsidRPr="00B93869" w14:paraId="129F40A2" w14:textId="77777777" w:rsidTr="00772CFB">
        <w:tc>
          <w:tcPr>
            <w:tcW w:w="9350" w:type="dxa"/>
            <w:gridSpan w:val="5"/>
          </w:tcPr>
          <w:p w14:paraId="36D7DF53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3652045"/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Section/Topic                                      Checklist Item                                                    Section/Paragraph</w:t>
            </w:r>
            <w:bookmarkEnd w:id="0"/>
          </w:p>
        </w:tc>
      </w:tr>
      <w:tr w:rsidR="00544369" w:rsidRPr="00B93869" w14:paraId="64DF4658" w14:textId="77777777" w:rsidTr="00772CFB">
        <w:tc>
          <w:tcPr>
            <w:tcW w:w="9350" w:type="dxa"/>
            <w:gridSpan w:val="5"/>
            <w:shd w:val="clear" w:color="auto" w:fill="auto"/>
          </w:tcPr>
          <w:p w14:paraId="027F334A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Title and Abstract</w:t>
            </w:r>
          </w:p>
        </w:tc>
      </w:tr>
      <w:tr w:rsidR="00544369" w:rsidRPr="00B93869" w14:paraId="2CFF2E89" w14:textId="77777777" w:rsidTr="00772CFB">
        <w:tc>
          <w:tcPr>
            <w:tcW w:w="1867" w:type="dxa"/>
          </w:tcPr>
          <w:p w14:paraId="649A7B1B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 xml:space="preserve">  Title</w:t>
            </w:r>
          </w:p>
        </w:tc>
        <w:tc>
          <w:tcPr>
            <w:tcW w:w="550" w:type="dxa"/>
          </w:tcPr>
          <w:p w14:paraId="1571A330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38E1CE3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3DF71000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415" w:type="dxa"/>
          </w:tcPr>
          <w:p w14:paraId="4A2D9A2E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80A9CE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44369" w:rsidRPr="00B93869" w14:paraId="3ADFB564" w14:textId="77777777" w:rsidTr="00772CFB">
        <w:tc>
          <w:tcPr>
            <w:tcW w:w="1867" w:type="dxa"/>
          </w:tcPr>
          <w:p w14:paraId="54A90A6C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 xml:space="preserve">  Abstract</w:t>
            </w:r>
          </w:p>
        </w:tc>
        <w:tc>
          <w:tcPr>
            <w:tcW w:w="550" w:type="dxa"/>
          </w:tcPr>
          <w:p w14:paraId="7401A41A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E017599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19096E0A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415" w:type="dxa"/>
          </w:tcPr>
          <w:p w14:paraId="19CF2810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40AAA8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544369" w:rsidRPr="00B93869" w14:paraId="4F6839E5" w14:textId="77777777" w:rsidTr="00772CFB">
        <w:tc>
          <w:tcPr>
            <w:tcW w:w="1867" w:type="dxa"/>
          </w:tcPr>
          <w:p w14:paraId="333E864F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</w:tc>
        <w:tc>
          <w:tcPr>
            <w:tcW w:w="550" w:type="dxa"/>
          </w:tcPr>
          <w:p w14:paraId="00B35B65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BC5EB3C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9" w:type="dxa"/>
          </w:tcPr>
          <w:p w14:paraId="72DE49D1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54C2C764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369" w:rsidRPr="00B93869" w14:paraId="410CEAED" w14:textId="77777777" w:rsidTr="00772CFB">
        <w:tc>
          <w:tcPr>
            <w:tcW w:w="1867" w:type="dxa"/>
          </w:tcPr>
          <w:p w14:paraId="6C81D59D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 xml:space="preserve">  Background and objectives</w:t>
            </w:r>
          </w:p>
        </w:tc>
        <w:tc>
          <w:tcPr>
            <w:tcW w:w="550" w:type="dxa"/>
          </w:tcPr>
          <w:p w14:paraId="4BECD68E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709" w:type="dxa"/>
          </w:tcPr>
          <w:p w14:paraId="57EFDC6D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27E82F72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415" w:type="dxa"/>
          </w:tcPr>
          <w:p w14:paraId="1170E6D5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54389F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Paragraph 1</w:t>
            </w:r>
          </w:p>
        </w:tc>
      </w:tr>
      <w:tr w:rsidR="00544369" w:rsidRPr="00B93869" w14:paraId="12CC7D4D" w14:textId="77777777" w:rsidTr="00772CFB">
        <w:tc>
          <w:tcPr>
            <w:tcW w:w="1867" w:type="dxa"/>
          </w:tcPr>
          <w:p w14:paraId="279D64A9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5C2B63B6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709" w:type="dxa"/>
          </w:tcPr>
          <w:p w14:paraId="079D1F6D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31CB5810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Specify the objectives, including whether the study describes the development or validation of the model or both.</w:t>
            </w:r>
          </w:p>
        </w:tc>
        <w:tc>
          <w:tcPr>
            <w:tcW w:w="1415" w:type="dxa"/>
          </w:tcPr>
          <w:p w14:paraId="60FE31E1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NA – not developing a new model</w:t>
            </w:r>
          </w:p>
        </w:tc>
      </w:tr>
      <w:tr w:rsidR="00544369" w:rsidRPr="00B93869" w14:paraId="40C04407" w14:textId="77777777" w:rsidTr="00772CFB">
        <w:tc>
          <w:tcPr>
            <w:tcW w:w="1867" w:type="dxa"/>
          </w:tcPr>
          <w:p w14:paraId="49EFB06A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550" w:type="dxa"/>
          </w:tcPr>
          <w:p w14:paraId="0B4FAA41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A4327A1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9" w:type="dxa"/>
          </w:tcPr>
          <w:p w14:paraId="4D53FED0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2A635BAA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369" w:rsidRPr="00B93869" w14:paraId="731ADEC3" w14:textId="77777777" w:rsidTr="00772CFB">
        <w:tc>
          <w:tcPr>
            <w:tcW w:w="1867" w:type="dxa"/>
          </w:tcPr>
          <w:p w14:paraId="2AFE8E05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 xml:space="preserve">  Source of data</w:t>
            </w:r>
          </w:p>
          <w:p w14:paraId="029B289E" w14:textId="77777777" w:rsidR="00544369" w:rsidRPr="00B93869" w:rsidRDefault="00544369" w:rsidP="00772CF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1571DDDD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709" w:type="dxa"/>
          </w:tcPr>
          <w:p w14:paraId="4C591E0F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11E30DD4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415" w:type="dxa"/>
          </w:tcPr>
          <w:p w14:paraId="4E963277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ata Source and Study Design paragraph 1</w:t>
            </w:r>
          </w:p>
        </w:tc>
      </w:tr>
      <w:tr w:rsidR="00544369" w:rsidRPr="00B93869" w14:paraId="6F95957A" w14:textId="77777777" w:rsidTr="00772CFB">
        <w:tc>
          <w:tcPr>
            <w:tcW w:w="1867" w:type="dxa"/>
          </w:tcPr>
          <w:p w14:paraId="68E0CF61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1380B5DA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709" w:type="dxa"/>
          </w:tcPr>
          <w:p w14:paraId="4BCD181A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16228839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Specify the key study dates, including start of accrual; end of accrual; and, if applicable, end of follow-up.</w:t>
            </w:r>
          </w:p>
        </w:tc>
        <w:tc>
          <w:tcPr>
            <w:tcW w:w="1415" w:type="dxa"/>
          </w:tcPr>
          <w:p w14:paraId="45D09FF7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ata Source and Study Design paragraph 2</w:t>
            </w:r>
          </w:p>
        </w:tc>
      </w:tr>
      <w:tr w:rsidR="00544369" w:rsidRPr="00B93869" w14:paraId="047FF4A8" w14:textId="77777777" w:rsidTr="00772CFB">
        <w:tc>
          <w:tcPr>
            <w:tcW w:w="1867" w:type="dxa"/>
          </w:tcPr>
          <w:p w14:paraId="589465DA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 xml:space="preserve">  Participants</w:t>
            </w:r>
          </w:p>
        </w:tc>
        <w:tc>
          <w:tcPr>
            <w:tcW w:w="550" w:type="dxa"/>
          </w:tcPr>
          <w:p w14:paraId="501431D6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709" w:type="dxa"/>
          </w:tcPr>
          <w:p w14:paraId="31C8D02F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7FE7750F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centres</w:t>
            </w:r>
            <w:proofErr w:type="spellEnd"/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15" w:type="dxa"/>
          </w:tcPr>
          <w:p w14:paraId="6D82C66B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ata Source and Study Design paragraph 1</w:t>
            </w:r>
          </w:p>
          <w:p w14:paraId="4D02EE62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369" w:rsidRPr="00B93869" w14:paraId="21E7B40B" w14:textId="77777777" w:rsidTr="00772CFB">
        <w:tc>
          <w:tcPr>
            <w:tcW w:w="1867" w:type="dxa"/>
          </w:tcPr>
          <w:p w14:paraId="3BD97659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209DF958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5b</w:t>
            </w:r>
          </w:p>
        </w:tc>
        <w:tc>
          <w:tcPr>
            <w:tcW w:w="709" w:type="dxa"/>
          </w:tcPr>
          <w:p w14:paraId="6773639B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50C12BD1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escribe eligibility criteria for participants.</w:t>
            </w:r>
          </w:p>
        </w:tc>
        <w:tc>
          <w:tcPr>
            <w:tcW w:w="1415" w:type="dxa"/>
          </w:tcPr>
          <w:p w14:paraId="1DBACA18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ata Source and Study Design paragraph 2</w:t>
            </w:r>
          </w:p>
        </w:tc>
      </w:tr>
      <w:tr w:rsidR="00544369" w:rsidRPr="00B93869" w14:paraId="114B170D" w14:textId="77777777" w:rsidTr="00772CFB">
        <w:tc>
          <w:tcPr>
            <w:tcW w:w="1867" w:type="dxa"/>
          </w:tcPr>
          <w:p w14:paraId="50F2BBBF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0B197F9B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5c</w:t>
            </w:r>
          </w:p>
        </w:tc>
        <w:tc>
          <w:tcPr>
            <w:tcW w:w="709" w:type="dxa"/>
          </w:tcPr>
          <w:p w14:paraId="6C412264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19D1424D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Give details of treatments received, if relevant.</w:t>
            </w:r>
          </w:p>
        </w:tc>
        <w:tc>
          <w:tcPr>
            <w:tcW w:w="1415" w:type="dxa"/>
          </w:tcPr>
          <w:p w14:paraId="0BE95413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08BFFF67" w14:textId="77777777" w:rsidR="00544369" w:rsidRPr="00B93869" w:rsidRDefault="00544369" w:rsidP="00544369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2125677" w14:textId="77777777" w:rsidR="00544369" w:rsidRDefault="00544369" w:rsidP="00544369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FAF2F42" w14:textId="77777777" w:rsidR="00B93869" w:rsidRDefault="00B93869" w:rsidP="00544369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751B677" w14:textId="77777777" w:rsidR="00B93869" w:rsidRDefault="00B93869" w:rsidP="00544369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0F0606C" w14:textId="77777777" w:rsidR="00B93869" w:rsidRDefault="00B93869" w:rsidP="00544369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E55263E" w14:textId="77777777" w:rsidR="00B93869" w:rsidRDefault="00B93869" w:rsidP="00544369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D9BB138" w14:textId="77777777" w:rsidR="00B93869" w:rsidRDefault="00B93869" w:rsidP="00544369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BAC83B7" w14:textId="77777777" w:rsidR="00B93869" w:rsidRPr="00B93869" w:rsidRDefault="00B93869" w:rsidP="00544369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44369" w:rsidRPr="00B93869" w14:paraId="4B8AA9D0" w14:textId="77777777" w:rsidTr="00772CFB">
        <w:tc>
          <w:tcPr>
            <w:tcW w:w="9350" w:type="dxa"/>
          </w:tcPr>
          <w:p w14:paraId="448C0AE4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33652203"/>
            <w:r w:rsidRPr="00B938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ction/Topic                                      Checklist Item                                                    Section/Paragraph</w:t>
            </w:r>
          </w:p>
        </w:tc>
      </w:tr>
    </w:tbl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67"/>
        <w:gridCol w:w="550"/>
        <w:gridCol w:w="709"/>
        <w:gridCol w:w="4809"/>
        <w:gridCol w:w="1415"/>
      </w:tblGrid>
      <w:tr w:rsidR="00544369" w:rsidRPr="00B93869" w14:paraId="4006C56F" w14:textId="77777777" w:rsidTr="00772CFB">
        <w:tc>
          <w:tcPr>
            <w:tcW w:w="1867" w:type="dxa"/>
          </w:tcPr>
          <w:p w14:paraId="21A17A5D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550" w:type="dxa"/>
          </w:tcPr>
          <w:p w14:paraId="4AE0078B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F8E3D76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9" w:type="dxa"/>
          </w:tcPr>
          <w:p w14:paraId="5ED882CD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331ECF63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"/>
      <w:tr w:rsidR="00544369" w:rsidRPr="00B93869" w14:paraId="0A0668D2" w14:textId="77777777" w:rsidTr="00772CFB">
        <w:tc>
          <w:tcPr>
            <w:tcW w:w="1867" w:type="dxa"/>
          </w:tcPr>
          <w:p w14:paraId="5ED0FD34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 xml:space="preserve">  Outcome</w:t>
            </w:r>
          </w:p>
        </w:tc>
        <w:tc>
          <w:tcPr>
            <w:tcW w:w="550" w:type="dxa"/>
          </w:tcPr>
          <w:p w14:paraId="128E917B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709" w:type="dxa"/>
          </w:tcPr>
          <w:p w14:paraId="026FCA25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15AA923C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Clearly define the outcome that is predicted by the prediction model, including how and when assessed.</w:t>
            </w:r>
          </w:p>
        </w:tc>
        <w:tc>
          <w:tcPr>
            <w:tcW w:w="1415" w:type="dxa"/>
          </w:tcPr>
          <w:p w14:paraId="4BB8C265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ata Source and Study Design paragraph 2, Measuring Cognitive Function Paragraph 1</w:t>
            </w:r>
          </w:p>
        </w:tc>
      </w:tr>
      <w:tr w:rsidR="00544369" w:rsidRPr="00B93869" w14:paraId="5F95BF43" w14:textId="77777777" w:rsidTr="00772CFB">
        <w:tc>
          <w:tcPr>
            <w:tcW w:w="1867" w:type="dxa"/>
          </w:tcPr>
          <w:p w14:paraId="32F008BF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3D8C53AA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709" w:type="dxa"/>
          </w:tcPr>
          <w:p w14:paraId="4B727726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0151D735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Report any actions to blind assessment of the outcome to be predicted.</w:t>
            </w:r>
          </w:p>
        </w:tc>
        <w:tc>
          <w:tcPr>
            <w:tcW w:w="1415" w:type="dxa"/>
          </w:tcPr>
          <w:p w14:paraId="3BB9BD08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44369" w:rsidRPr="00B93869" w14:paraId="19C42813" w14:textId="77777777" w:rsidTr="00772CFB">
        <w:tc>
          <w:tcPr>
            <w:tcW w:w="1867" w:type="dxa"/>
          </w:tcPr>
          <w:p w14:paraId="0ED74D1A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 xml:space="preserve">  Predictors</w:t>
            </w:r>
          </w:p>
        </w:tc>
        <w:tc>
          <w:tcPr>
            <w:tcW w:w="550" w:type="dxa"/>
          </w:tcPr>
          <w:p w14:paraId="74B5972A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709" w:type="dxa"/>
          </w:tcPr>
          <w:p w14:paraId="7575135A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27744F85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415" w:type="dxa"/>
          </w:tcPr>
          <w:p w14:paraId="341B637B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Risk Factor Groups and subsequent subsections</w:t>
            </w:r>
          </w:p>
        </w:tc>
      </w:tr>
      <w:tr w:rsidR="00544369" w:rsidRPr="00B93869" w14:paraId="6FD92BFC" w14:textId="77777777" w:rsidTr="00772CFB">
        <w:tc>
          <w:tcPr>
            <w:tcW w:w="1867" w:type="dxa"/>
          </w:tcPr>
          <w:p w14:paraId="154211D5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22B2E34F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709" w:type="dxa"/>
          </w:tcPr>
          <w:p w14:paraId="43C719C0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4833C29A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Report any actions to blind assessment of predictors for the outcome and other predictors.</w:t>
            </w:r>
          </w:p>
        </w:tc>
        <w:tc>
          <w:tcPr>
            <w:tcW w:w="1415" w:type="dxa"/>
          </w:tcPr>
          <w:p w14:paraId="04BD5E59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44369" w:rsidRPr="00B93869" w14:paraId="5E36C327" w14:textId="77777777" w:rsidTr="00772CFB">
        <w:tc>
          <w:tcPr>
            <w:tcW w:w="1867" w:type="dxa"/>
          </w:tcPr>
          <w:p w14:paraId="79795077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 xml:space="preserve">  Sample size</w:t>
            </w:r>
          </w:p>
        </w:tc>
        <w:tc>
          <w:tcPr>
            <w:tcW w:w="550" w:type="dxa"/>
          </w:tcPr>
          <w:p w14:paraId="3E10D10D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2630C840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387F01A3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.</w:t>
            </w:r>
          </w:p>
        </w:tc>
        <w:tc>
          <w:tcPr>
            <w:tcW w:w="1415" w:type="dxa"/>
          </w:tcPr>
          <w:p w14:paraId="7B6EA181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ata Source and Study Design paragraph 1</w:t>
            </w:r>
          </w:p>
        </w:tc>
      </w:tr>
      <w:tr w:rsidR="00544369" w:rsidRPr="00B93869" w14:paraId="72279D92" w14:textId="77777777" w:rsidTr="00772CFB">
        <w:tc>
          <w:tcPr>
            <w:tcW w:w="1867" w:type="dxa"/>
          </w:tcPr>
          <w:p w14:paraId="75E9A195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 xml:space="preserve">  Missing Data</w:t>
            </w:r>
          </w:p>
        </w:tc>
        <w:tc>
          <w:tcPr>
            <w:tcW w:w="550" w:type="dxa"/>
          </w:tcPr>
          <w:p w14:paraId="1EE8B8FB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610D45BB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5538FAE3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1415" w:type="dxa"/>
          </w:tcPr>
          <w:p w14:paraId="05FDBC25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Statistical Analysis paragraph 1</w:t>
            </w:r>
          </w:p>
        </w:tc>
      </w:tr>
      <w:tr w:rsidR="00544369" w:rsidRPr="00B93869" w14:paraId="23C1974E" w14:textId="77777777" w:rsidTr="00772CFB">
        <w:tc>
          <w:tcPr>
            <w:tcW w:w="1867" w:type="dxa"/>
          </w:tcPr>
          <w:p w14:paraId="74D4EAD7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 xml:space="preserve">  Statistical analysis methods</w:t>
            </w:r>
          </w:p>
        </w:tc>
        <w:tc>
          <w:tcPr>
            <w:tcW w:w="550" w:type="dxa"/>
          </w:tcPr>
          <w:p w14:paraId="27421D3D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10a</w:t>
            </w:r>
          </w:p>
        </w:tc>
        <w:tc>
          <w:tcPr>
            <w:tcW w:w="709" w:type="dxa"/>
          </w:tcPr>
          <w:p w14:paraId="2E686CA0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809" w:type="dxa"/>
          </w:tcPr>
          <w:p w14:paraId="771C0A31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escribe how predictors were handled in the analyses.</w:t>
            </w:r>
          </w:p>
        </w:tc>
        <w:tc>
          <w:tcPr>
            <w:tcW w:w="1415" w:type="dxa"/>
          </w:tcPr>
          <w:p w14:paraId="09BFF25D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Statistical Analysis paragraph 1</w:t>
            </w:r>
          </w:p>
        </w:tc>
      </w:tr>
      <w:tr w:rsidR="00544369" w:rsidRPr="00B93869" w14:paraId="212BD87D" w14:textId="77777777" w:rsidTr="00772CFB">
        <w:tc>
          <w:tcPr>
            <w:tcW w:w="1867" w:type="dxa"/>
          </w:tcPr>
          <w:p w14:paraId="54D643AE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3AEF5AD4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10b</w:t>
            </w:r>
          </w:p>
        </w:tc>
        <w:tc>
          <w:tcPr>
            <w:tcW w:w="709" w:type="dxa"/>
          </w:tcPr>
          <w:p w14:paraId="0B7C5115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809" w:type="dxa"/>
          </w:tcPr>
          <w:p w14:paraId="3B3F52D8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415" w:type="dxa"/>
          </w:tcPr>
          <w:p w14:paraId="0759F580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Statistical Analysis paragraph 1</w:t>
            </w:r>
          </w:p>
        </w:tc>
      </w:tr>
      <w:tr w:rsidR="00544369" w:rsidRPr="00B93869" w14:paraId="66103D09" w14:textId="77777777" w:rsidTr="00772CFB">
        <w:tc>
          <w:tcPr>
            <w:tcW w:w="1867" w:type="dxa"/>
          </w:tcPr>
          <w:p w14:paraId="2A1CF499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33E06C79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10c</w:t>
            </w:r>
          </w:p>
        </w:tc>
        <w:tc>
          <w:tcPr>
            <w:tcW w:w="709" w:type="dxa"/>
          </w:tcPr>
          <w:p w14:paraId="43AE1E19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809" w:type="dxa"/>
          </w:tcPr>
          <w:p w14:paraId="09C56B25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For validation, describe how the predictions were calculated.</w:t>
            </w:r>
          </w:p>
        </w:tc>
        <w:tc>
          <w:tcPr>
            <w:tcW w:w="1415" w:type="dxa"/>
          </w:tcPr>
          <w:p w14:paraId="75AC178C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Statistical Analysis paragraph 1</w:t>
            </w:r>
          </w:p>
        </w:tc>
      </w:tr>
      <w:tr w:rsidR="00544369" w:rsidRPr="00B93869" w14:paraId="12FBFF21" w14:textId="77777777" w:rsidTr="00772CFB">
        <w:tc>
          <w:tcPr>
            <w:tcW w:w="1867" w:type="dxa"/>
          </w:tcPr>
          <w:p w14:paraId="180260C2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2E46A7D4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10d</w:t>
            </w:r>
          </w:p>
        </w:tc>
        <w:tc>
          <w:tcPr>
            <w:tcW w:w="709" w:type="dxa"/>
          </w:tcPr>
          <w:p w14:paraId="67A13014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2DBE54B8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Specify all measures used to assess model performance and, if relevant, to compare multiple models.</w:t>
            </w:r>
          </w:p>
        </w:tc>
        <w:tc>
          <w:tcPr>
            <w:tcW w:w="1415" w:type="dxa"/>
          </w:tcPr>
          <w:p w14:paraId="79C4EE6F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Statistical Analysis paragraph 1</w:t>
            </w:r>
          </w:p>
        </w:tc>
      </w:tr>
      <w:tr w:rsidR="00544369" w:rsidRPr="00B93869" w14:paraId="3007A912" w14:textId="77777777" w:rsidTr="00772CFB">
        <w:tc>
          <w:tcPr>
            <w:tcW w:w="1867" w:type="dxa"/>
          </w:tcPr>
          <w:p w14:paraId="6877508E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445A40EF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10e</w:t>
            </w:r>
          </w:p>
        </w:tc>
        <w:tc>
          <w:tcPr>
            <w:tcW w:w="709" w:type="dxa"/>
          </w:tcPr>
          <w:p w14:paraId="5579F980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809" w:type="dxa"/>
          </w:tcPr>
          <w:p w14:paraId="436573D3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escribe any model updating (e.g., recalibration) arising from the validation, if done.</w:t>
            </w:r>
          </w:p>
        </w:tc>
        <w:tc>
          <w:tcPr>
            <w:tcW w:w="1415" w:type="dxa"/>
          </w:tcPr>
          <w:p w14:paraId="261934B4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44369" w:rsidRPr="00B93869" w14:paraId="78C8FFD0" w14:textId="77777777" w:rsidTr="00772CFB">
        <w:tc>
          <w:tcPr>
            <w:tcW w:w="1867" w:type="dxa"/>
          </w:tcPr>
          <w:p w14:paraId="30EDDC8D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 xml:space="preserve">  Risk groups</w:t>
            </w:r>
          </w:p>
        </w:tc>
        <w:tc>
          <w:tcPr>
            <w:tcW w:w="550" w:type="dxa"/>
          </w:tcPr>
          <w:p w14:paraId="3032CBDD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14:paraId="27C3B16E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197AA221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Provide details on how risk groups were created, if done.</w:t>
            </w:r>
          </w:p>
        </w:tc>
        <w:tc>
          <w:tcPr>
            <w:tcW w:w="1415" w:type="dxa"/>
          </w:tcPr>
          <w:p w14:paraId="10AA8550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44369" w:rsidRPr="00B93869" w14:paraId="06E31EA7" w14:textId="77777777" w:rsidTr="00772CFB">
        <w:tc>
          <w:tcPr>
            <w:tcW w:w="1867" w:type="dxa"/>
          </w:tcPr>
          <w:p w14:paraId="520ABFC7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 xml:space="preserve">  Development vs validation</w:t>
            </w:r>
          </w:p>
        </w:tc>
        <w:tc>
          <w:tcPr>
            <w:tcW w:w="550" w:type="dxa"/>
          </w:tcPr>
          <w:p w14:paraId="016C20D2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2C33BE81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809" w:type="dxa"/>
          </w:tcPr>
          <w:p w14:paraId="582026C4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For validation, identify any differences from the development data in setting, eligibility criteria, outcome, and predictors.</w:t>
            </w:r>
          </w:p>
        </w:tc>
        <w:tc>
          <w:tcPr>
            <w:tcW w:w="1415" w:type="dxa"/>
          </w:tcPr>
          <w:p w14:paraId="647C129E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44369" w:rsidRPr="00B93869" w14:paraId="0A962933" w14:textId="77777777" w:rsidTr="00772CFB">
        <w:tc>
          <w:tcPr>
            <w:tcW w:w="9350" w:type="dxa"/>
          </w:tcPr>
          <w:p w14:paraId="521BABAF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ction/Topic                                      Checklist Item                                                    Section/Paragraph</w:t>
            </w:r>
          </w:p>
        </w:tc>
      </w:tr>
    </w:tbl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67"/>
        <w:gridCol w:w="550"/>
        <w:gridCol w:w="709"/>
        <w:gridCol w:w="4809"/>
        <w:gridCol w:w="1415"/>
      </w:tblGrid>
      <w:tr w:rsidR="00544369" w:rsidRPr="00B93869" w14:paraId="438DC1AD" w14:textId="77777777" w:rsidTr="00772CFB">
        <w:tc>
          <w:tcPr>
            <w:tcW w:w="1867" w:type="dxa"/>
          </w:tcPr>
          <w:p w14:paraId="3DB74E16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550" w:type="dxa"/>
          </w:tcPr>
          <w:p w14:paraId="3C3B838D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2327EBB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9" w:type="dxa"/>
          </w:tcPr>
          <w:p w14:paraId="7634A2D9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5C5853A5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369" w:rsidRPr="00B93869" w14:paraId="11C9D3FD" w14:textId="77777777" w:rsidTr="00772CFB">
        <w:tc>
          <w:tcPr>
            <w:tcW w:w="1867" w:type="dxa"/>
          </w:tcPr>
          <w:p w14:paraId="304BD06E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550" w:type="dxa"/>
          </w:tcPr>
          <w:p w14:paraId="6787E9D8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13a</w:t>
            </w:r>
          </w:p>
        </w:tc>
        <w:tc>
          <w:tcPr>
            <w:tcW w:w="709" w:type="dxa"/>
          </w:tcPr>
          <w:p w14:paraId="6422F429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2BFDA9EE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escribe the flow of participants through the study, including the number of participants with and without the outcome and, if applicable, a summary of the follow-up time.</w:t>
            </w:r>
          </w:p>
        </w:tc>
        <w:tc>
          <w:tcPr>
            <w:tcW w:w="1415" w:type="dxa"/>
          </w:tcPr>
          <w:p w14:paraId="3D6CCB8E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Paragraph 1</w:t>
            </w:r>
          </w:p>
        </w:tc>
      </w:tr>
      <w:tr w:rsidR="00544369" w:rsidRPr="00B93869" w14:paraId="140EE941" w14:textId="77777777" w:rsidTr="00772CFB">
        <w:tc>
          <w:tcPr>
            <w:tcW w:w="1867" w:type="dxa"/>
          </w:tcPr>
          <w:p w14:paraId="06D65CBE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68B0919B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13b</w:t>
            </w:r>
          </w:p>
        </w:tc>
        <w:tc>
          <w:tcPr>
            <w:tcW w:w="709" w:type="dxa"/>
          </w:tcPr>
          <w:p w14:paraId="58CEC412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0F44BB70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escribe the characteristics of the participants (basic demographics, clinical features, available predictors)</w:t>
            </w:r>
          </w:p>
        </w:tc>
        <w:tc>
          <w:tcPr>
            <w:tcW w:w="1415" w:type="dxa"/>
          </w:tcPr>
          <w:p w14:paraId="5AD76372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Paragraph 1, Table 1</w:t>
            </w:r>
          </w:p>
        </w:tc>
      </w:tr>
      <w:tr w:rsidR="00544369" w:rsidRPr="00B93869" w14:paraId="635F5AC5" w14:textId="77777777" w:rsidTr="00772CFB">
        <w:tc>
          <w:tcPr>
            <w:tcW w:w="1867" w:type="dxa"/>
          </w:tcPr>
          <w:p w14:paraId="1B17181D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6004DE89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13c</w:t>
            </w:r>
          </w:p>
        </w:tc>
        <w:tc>
          <w:tcPr>
            <w:tcW w:w="709" w:type="dxa"/>
          </w:tcPr>
          <w:p w14:paraId="35DA0AFB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809" w:type="dxa"/>
          </w:tcPr>
          <w:p w14:paraId="08E41787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 xml:space="preserve">For validation, show a comparison with the development data of the distribution of important variables (demographics, </w:t>
            </w:r>
            <w:proofErr w:type="gramStart"/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  <w:proofErr w:type="gramEnd"/>
            <w:r w:rsidRPr="00B93869">
              <w:rPr>
                <w:rFonts w:ascii="Times New Roman" w:hAnsi="Times New Roman" w:cs="Times New Roman"/>
                <w:sz w:val="20"/>
                <w:szCs w:val="20"/>
              </w:rPr>
              <w:t xml:space="preserve"> and outcome).</w:t>
            </w:r>
          </w:p>
        </w:tc>
        <w:tc>
          <w:tcPr>
            <w:tcW w:w="1415" w:type="dxa"/>
          </w:tcPr>
          <w:p w14:paraId="31674F70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44369" w:rsidRPr="00B93869" w14:paraId="00727D1E" w14:textId="77777777" w:rsidTr="00772CFB">
        <w:tc>
          <w:tcPr>
            <w:tcW w:w="1867" w:type="dxa"/>
          </w:tcPr>
          <w:p w14:paraId="5C2A24A9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 xml:space="preserve">  Model development</w:t>
            </w:r>
          </w:p>
        </w:tc>
        <w:tc>
          <w:tcPr>
            <w:tcW w:w="550" w:type="dxa"/>
          </w:tcPr>
          <w:p w14:paraId="57CD5337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14a</w:t>
            </w:r>
          </w:p>
        </w:tc>
        <w:tc>
          <w:tcPr>
            <w:tcW w:w="709" w:type="dxa"/>
          </w:tcPr>
          <w:p w14:paraId="7AFE4D6D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809" w:type="dxa"/>
          </w:tcPr>
          <w:p w14:paraId="08ED56BF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Specify the number of participants and outcome events in each analysis.</w:t>
            </w:r>
          </w:p>
        </w:tc>
        <w:tc>
          <w:tcPr>
            <w:tcW w:w="1415" w:type="dxa"/>
          </w:tcPr>
          <w:p w14:paraId="14259284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Paragraph 1, Table 1</w:t>
            </w:r>
          </w:p>
        </w:tc>
      </w:tr>
      <w:tr w:rsidR="00544369" w:rsidRPr="00B93869" w14:paraId="582E0DDD" w14:textId="77777777" w:rsidTr="00772CFB">
        <w:tc>
          <w:tcPr>
            <w:tcW w:w="1867" w:type="dxa"/>
          </w:tcPr>
          <w:p w14:paraId="43368CFD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1ECB9C62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14b</w:t>
            </w:r>
          </w:p>
        </w:tc>
        <w:tc>
          <w:tcPr>
            <w:tcW w:w="709" w:type="dxa"/>
          </w:tcPr>
          <w:p w14:paraId="043B0BB6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809" w:type="dxa"/>
          </w:tcPr>
          <w:p w14:paraId="683CE9C1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If done, report the unadjusted association between each candidate predictor and outcome.</w:t>
            </w:r>
          </w:p>
        </w:tc>
        <w:tc>
          <w:tcPr>
            <w:tcW w:w="1415" w:type="dxa"/>
          </w:tcPr>
          <w:p w14:paraId="03E08A80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44369" w:rsidRPr="00B93869" w14:paraId="6E6DF053" w14:textId="77777777" w:rsidTr="00772CFB">
        <w:tc>
          <w:tcPr>
            <w:tcW w:w="1867" w:type="dxa"/>
          </w:tcPr>
          <w:p w14:paraId="79D6CE6B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 xml:space="preserve">  Model specification </w:t>
            </w:r>
          </w:p>
        </w:tc>
        <w:tc>
          <w:tcPr>
            <w:tcW w:w="550" w:type="dxa"/>
          </w:tcPr>
          <w:p w14:paraId="40B9D7BB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15a</w:t>
            </w:r>
          </w:p>
        </w:tc>
        <w:tc>
          <w:tcPr>
            <w:tcW w:w="709" w:type="dxa"/>
          </w:tcPr>
          <w:p w14:paraId="3495FA53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809" w:type="dxa"/>
          </w:tcPr>
          <w:p w14:paraId="78B11060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415" w:type="dxa"/>
          </w:tcPr>
          <w:p w14:paraId="3BCE24FE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44369" w:rsidRPr="00B93869" w14:paraId="0A70FB66" w14:textId="77777777" w:rsidTr="00772CFB">
        <w:tc>
          <w:tcPr>
            <w:tcW w:w="1867" w:type="dxa"/>
          </w:tcPr>
          <w:p w14:paraId="0AA98802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24D35EEA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15b</w:t>
            </w:r>
          </w:p>
        </w:tc>
        <w:tc>
          <w:tcPr>
            <w:tcW w:w="709" w:type="dxa"/>
          </w:tcPr>
          <w:p w14:paraId="5BECF499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809" w:type="dxa"/>
          </w:tcPr>
          <w:p w14:paraId="2C707743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Explain how to the use the prediction model.</w:t>
            </w:r>
          </w:p>
        </w:tc>
        <w:tc>
          <w:tcPr>
            <w:tcW w:w="1415" w:type="dxa"/>
          </w:tcPr>
          <w:p w14:paraId="719C0B78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44369" w:rsidRPr="00B93869" w14:paraId="67EFF433" w14:textId="77777777" w:rsidTr="00772CFB">
        <w:tc>
          <w:tcPr>
            <w:tcW w:w="1867" w:type="dxa"/>
          </w:tcPr>
          <w:p w14:paraId="2B6934D3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 xml:space="preserve">  Model performance</w:t>
            </w:r>
          </w:p>
        </w:tc>
        <w:tc>
          <w:tcPr>
            <w:tcW w:w="550" w:type="dxa"/>
          </w:tcPr>
          <w:p w14:paraId="7E1C420A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14:paraId="1D1E6D1A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334C2E7A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Report performance measures (with CIs) for the prediction model.</w:t>
            </w:r>
          </w:p>
        </w:tc>
        <w:tc>
          <w:tcPr>
            <w:tcW w:w="1415" w:type="dxa"/>
          </w:tcPr>
          <w:p w14:paraId="0C9FC25C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Paragraphs 2-6</w:t>
            </w:r>
          </w:p>
        </w:tc>
      </w:tr>
      <w:tr w:rsidR="00544369" w:rsidRPr="00B93869" w14:paraId="0CBC4F6D" w14:textId="77777777" w:rsidTr="00772CFB">
        <w:tc>
          <w:tcPr>
            <w:tcW w:w="1867" w:type="dxa"/>
          </w:tcPr>
          <w:p w14:paraId="7B782BE1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 xml:space="preserve">  Model updating</w:t>
            </w:r>
          </w:p>
        </w:tc>
        <w:tc>
          <w:tcPr>
            <w:tcW w:w="550" w:type="dxa"/>
          </w:tcPr>
          <w:p w14:paraId="4C385165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14:paraId="279776DF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809" w:type="dxa"/>
          </w:tcPr>
          <w:p w14:paraId="78B8010E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If done, report the results from any model updating (i.e., model specification, model performance).</w:t>
            </w:r>
          </w:p>
        </w:tc>
        <w:tc>
          <w:tcPr>
            <w:tcW w:w="1415" w:type="dxa"/>
          </w:tcPr>
          <w:p w14:paraId="460D7131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44369" w:rsidRPr="00B93869" w14:paraId="4A7688DC" w14:textId="77777777" w:rsidTr="00772CFB">
        <w:tc>
          <w:tcPr>
            <w:tcW w:w="1867" w:type="dxa"/>
          </w:tcPr>
          <w:p w14:paraId="2F3FCE48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  <w:tc>
          <w:tcPr>
            <w:tcW w:w="550" w:type="dxa"/>
          </w:tcPr>
          <w:p w14:paraId="3DD97726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ABCC239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9" w:type="dxa"/>
          </w:tcPr>
          <w:p w14:paraId="1673E13F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7694EDDF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369" w:rsidRPr="00B93869" w14:paraId="58D26E1A" w14:textId="77777777" w:rsidTr="00772CFB">
        <w:tc>
          <w:tcPr>
            <w:tcW w:w="1867" w:type="dxa"/>
          </w:tcPr>
          <w:p w14:paraId="406D3BB6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 xml:space="preserve">  Limitations</w:t>
            </w:r>
          </w:p>
        </w:tc>
        <w:tc>
          <w:tcPr>
            <w:tcW w:w="550" w:type="dxa"/>
          </w:tcPr>
          <w:p w14:paraId="39987C26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14:paraId="29DF9F23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02E8D9AF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iscuss any limitations of the study (such as nonrepresentative sample, few events per predictor, missing data).</w:t>
            </w:r>
          </w:p>
        </w:tc>
        <w:tc>
          <w:tcPr>
            <w:tcW w:w="1415" w:type="dxa"/>
          </w:tcPr>
          <w:p w14:paraId="39F3CB7E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Paragraph 5</w:t>
            </w:r>
          </w:p>
        </w:tc>
      </w:tr>
      <w:tr w:rsidR="00544369" w:rsidRPr="00B93869" w14:paraId="33AA7410" w14:textId="77777777" w:rsidTr="00772CFB">
        <w:tc>
          <w:tcPr>
            <w:tcW w:w="1867" w:type="dxa"/>
          </w:tcPr>
          <w:p w14:paraId="1BD6B74F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 xml:space="preserve">  Interpretation</w:t>
            </w:r>
          </w:p>
        </w:tc>
        <w:tc>
          <w:tcPr>
            <w:tcW w:w="550" w:type="dxa"/>
          </w:tcPr>
          <w:p w14:paraId="17431FB4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19a</w:t>
            </w:r>
          </w:p>
        </w:tc>
        <w:tc>
          <w:tcPr>
            <w:tcW w:w="709" w:type="dxa"/>
          </w:tcPr>
          <w:p w14:paraId="0523F33E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809" w:type="dxa"/>
          </w:tcPr>
          <w:p w14:paraId="4F374380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For validation, discuss the results with reference to performance in the development data, and any other validation data.</w:t>
            </w:r>
          </w:p>
        </w:tc>
        <w:tc>
          <w:tcPr>
            <w:tcW w:w="1415" w:type="dxa"/>
          </w:tcPr>
          <w:p w14:paraId="16256543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Paragraphs 1-4</w:t>
            </w:r>
          </w:p>
        </w:tc>
      </w:tr>
      <w:tr w:rsidR="00544369" w:rsidRPr="00B93869" w14:paraId="77C33577" w14:textId="77777777" w:rsidTr="00772CFB">
        <w:tc>
          <w:tcPr>
            <w:tcW w:w="1867" w:type="dxa"/>
          </w:tcPr>
          <w:p w14:paraId="2D33508C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 xml:space="preserve">  Implication</w:t>
            </w:r>
          </w:p>
        </w:tc>
        <w:tc>
          <w:tcPr>
            <w:tcW w:w="550" w:type="dxa"/>
          </w:tcPr>
          <w:p w14:paraId="24A5D052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19b</w:t>
            </w:r>
          </w:p>
        </w:tc>
        <w:tc>
          <w:tcPr>
            <w:tcW w:w="709" w:type="dxa"/>
          </w:tcPr>
          <w:p w14:paraId="08359BE1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0BA9C229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Give an overall interpretation of the results, considering objectives, limitations, results from similar studies, and other relevant evidence.</w:t>
            </w:r>
          </w:p>
        </w:tc>
        <w:tc>
          <w:tcPr>
            <w:tcW w:w="1415" w:type="dxa"/>
          </w:tcPr>
          <w:p w14:paraId="0A8A53F3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Conclusions paragraph 1</w:t>
            </w:r>
          </w:p>
        </w:tc>
      </w:tr>
      <w:tr w:rsidR="00544369" w:rsidRPr="00B93869" w14:paraId="02BF1E53" w14:textId="77777777" w:rsidTr="00772CFB">
        <w:tc>
          <w:tcPr>
            <w:tcW w:w="1867" w:type="dxa"/>
          </w:tcPr>
          <w:p w14:paraId="16E70C2C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38CAA3DD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14:paraId="50FD31BF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1C6A4BC6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iscuss the potential clinical use of the model and implications for future research.</w:t>
            </w:r>
          </w:p>
        </w:tc>
        <w:tc>
          <w:tcPr>
            <w:tcW w:w="1415" w:type="dxa"/>
          </w:tcPr>
          <w:p w14:paraId="34E9A72C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Conclusions paragraph 1</w:t>
            </w:r>
          </w:p>
        </w:tc>
      </w:tr>
    </w:tbl>
    <w:p w14:paraId="78FB19BC" w14:textId="77777777" w:rsidR="00544369" w:rsidRPr="00B93869" w:rsidRDefault="00544369" w:rsidP="00544369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4173B5B" w14:textId="77777777" w:rsidR="00544369" w:rsidRPr="00B93869" w:rsidRDefault="00544369" w:rsidP="00544369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A4CFEC8" w14:textId="77777777" w:rsidR="00544369" w:rsidRPr="00B93869" w:rsidRDefault="00544369" w:rsidP="00544369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6D707A4" w14:textId="77777777" w:rsidR="00544369" w:rsidRDefault="00544369" w:rsidP="00544369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1054F96" w14:textId="77777777" w:rsidR="00B93869" w:rsidRDefault="00B93869" w:rsidP="00544369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7914DB5" w14:textId="77777777" w:rsidR="00B93869" w:rsidRPr="00B93869" w:rsidRDefault="00B93869" w:rsidP="00544369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24CCEE8" w14:textId="77777777" w:rsidR="00544369" w:rsidRPr="00B93869" w:rsidRDefault="00544369" w:rsidP="00544369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7AA7A30" w14:textId="77777777" w:rsidR="00544369" w:rsidRPr="00B93869" w:rsidRDefault="00544369" w:rsidP="00544369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44369" w:rsidRPr="00B93869" w14:paraId="34CD1D5C" w14:textId="77777777" w:rsidTr="00772CFB">
        <w:tc>
          <w:tcPr>
            <w:tcW w:w="9350" w:type="dxa"/>
          </w:tcPr>
          <w:p w14:paraId="121E7076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ction/Topic                                      Checklist Item                                                    Section/Paragraph</w:t>
            </w:r>
          </w:p>
        </w:tc>
      </w:tr>
    </w:tbl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67"/>
        <w:gridCol w:w="550"/>
        <w:gridCol w:w="709"/>
        <w:gridCol w:w="4809"/>
        <w:gridCol w:w="1415"/>
      </w:tblGrid>
      <w:tr w:rsidR="00544369" w:rsidRPr="00B93869" w14:paraId="35AA1370" w14:textId="77777777" w:rsidTr="00772CFB">
        <w:tc>
          <w:tcPr>
            <w:tcW w:w="1867" w:type="dxa"/>
          </w:tcPr>
          <w:p w14:paraId="3BEC18A1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Other Information</w:t>
            </w:r>
          </w:p>
        </w:tc>
        <w:tc>
          <w:tcPr>
            <w:tcW w:w="550" w:type="dxa"/>
          </w:tcPr>
          <w:p w14:paraId="6B79B9E5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7DD6520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9" w:type="dxa"/>
          </w:tcPr>
          <w:p w14:paraId="437D5BDC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3B39DB97" w14:textId="77777777" w:rsidR="00544369" w:rsidRPr="00B93869" w:rsidRDefault="00544369" w:rsidP="00772C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369" w:rsidRPr="00B93869" w14:paraId="73522EB4" w14:textId="77777777" w:rsidTr="00772CFB">
        <w:tc>
          <w:tcPr>
            <w:tcW w:w="1867" w:type="dxa"/>
          </w:tcPr>
          <w:p w14:paraId="58B87286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 xml:space="preserve">  Supplementary information</w:t>
            </w:r>
          </w:p>
        </w:tc>
        <w:tc>
          <w:tcPr>
            <w:tcW w:w="550" w:type="dxa"/>
          </w:tcPr>
          <w:p w14:paraId="370E596B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3C893670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76FA34FC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1415" w:type="dxa"/>
          </w:tcPr>
          <w:p w14:paraId="77CFA0A1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Supplement</w:t>
            </w:r>
          </w:p>
        </w:tc>
      </w:tr>
      <w:tr w:rsidR="00544369" w:rsidRPr="00B93869" w14:paraId="337FF285" w14:textId="77777777" w:rsidTr="00772CFB">
        <w:tc>
          <w:tcPr>
            <w:tcW w:w="1867" w:type="dxa"/>
          </w:tcPr>
          <w:p w14:paraId="32D6B716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 xml:space="preserve">  Funding</w:t>
            </w:r>
          </w:p>
        </w:tc>
        <w:tc>
          <w:tcPr>
            <w:tcW w:w="550" w:type="dxa"/>
          </w:tcPr>
          <w:p w14:paraId="723A9F08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4DF3E027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D;V</w:t>
            </w:r>
          </w:p>
        </w:tc>
        <w:tc>
          <w:tcPr>
            <w:tcW w:w="4809" w:type="dxa"/>
          </w:tcPr>
          <w:p w14:paraId="1FEB27E3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.</w:t>
            </w:r>
          </w:p>
        </w:tc>
        <w:tc>
          <w:tcPr>
            <w:tcW w:w="1415" w:type="dxa"/>
          </w:tcPr>
          <w:p w14:paraId="1B6602A3" w14:textId="77777777" w:rsidR="00544369" w:rsidRPr="00B93869" w:rsidRDefault="00544369" w:rsidP="00772CF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869">
              <w:rPr>
                <w:rFonts w:ascii="Times New Roman" w:hAnsi="Times New Roman" w:cs="Times New Roman"/>
                <w:sz w:val="20"/>
                <w:szCs w:val="20"/>
              </w:rPr>
              <w:t>Funding Source</w:t>
            </w:r>
          </w:p>
        </w:tc>
      </w:tr>
    </w:tbl>
    <w:p w14:paraId="4E87A0D9" w14:textId="77777777" w:rsidR="00544369" w:rsidRPr="00B93869" w:rsidRDefault="00544369" w:rsidP="00544369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E22C132" w14:textId="77777777" w:rsidR="00F53C22" w:rsidRPr="00B93869" w:rsidRDefault="00F53C22">
      <w:pPr>
        <w:rPr>
          <w:sz w:val="20"/>
          <w:szCs w:val="20"/>
        </w:rPr>
      </w:pPr>
    </w:p>
    <w:sectPr w:rsidR="00F53C22" w:rsidRPr="00B938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1NDc3MzY2NTI1MjBS0lEKTi0uzszPAykwrAUA/6ijXywAAAA="/>
  </w:docVars>
  <w:rsids>
    <w:rsidRoot w:val="003D34E7"/>
    <w:rsid w:val="003D34E7"/>
    <w:rsid w:val="00544369"/>
    <w:rsid w:val="005939B5"/>
    <w:rsid w:val="00B22C85"/>
    <w:rsid w:val="00B93869"/>
    <w:rsid w:val="00E27659"/>
    <w:rsid w:val="00F53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B4743"/>
  <w15:chartTrackingRefBased/>
  <w15:docId w15:val="{2EAA282E-2DAD-4587-9E04-0ECC53E9C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3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36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44369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37ba3a0-f35c-474a-9de6-40fa1794870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F43CC1EB639541854CE9C6153B9249" ma:contentTypeVersion="10" ma:contentTypeDescription="Create a new document." ma:contentTypeScope="" ma:versionID="a44711019ac16711e05c3b7f8638d619">
  <xsd:schema xmlns:xsd="http://www.w3.org/2001/XMLSchema" xmlns:xs="http://www.w3.org/2001/XMLSchema" xmlns:p="http://schemas.microsoft.com/office/2006/metadata/properties" xmlns:ns3="237ba3a0-f35c-474a-9de6-40fa17948705" targetNamespace="http://schemas.microsoft.com/office/2006/metadata/properties" ma:root="true" ma:fieldsID="4287ec8e657e166d832e9ada0d179b7c" ns3:_="">
    <xsd:import namespace="237ba3a0-f35c-474a-9de6-40fa179487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7ba3a0-f35c-474a-9de6-40fa179487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4DE52C-A6DC-4D99-B7F5-F39C60BABC1A}">
  <ds:schemaRefs>
    <ds:schemaRef ds:uri="http://schemas.microsoft.com/office/2006/metadata/properties"/>
    <ds:schemaRef ds:uri="http://schemas.microsoft.com/office/infopath/2007/PartnerControls"/>
    <ds:schemaRef ds:uri="237ba3a0-f35c-474a-9de6-40fa17948705"/>
  </ds:schemaRefs>
</ds:datastoreItem>
</file>

<file path=customXml/itemProps2.xml><?xml version="1.0" encoding="utf-8"?>
<ds:datastoreItem xmlns:ds="http://schemas.openxmlformats.org/officeDocument/2006/customXml" ds:itemID="{BA03F828-572B-4C54-881B-8F72631718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7ba3a0-f35c-474a-9de6-40fa179487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985BCAB-19BA-45AA-AB99-FF8272C245C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31</Words>
  <Characters>5181</Characters>
  <Application>Microsoft Office Word</Application>
  <DocSecurity>0</DocSecurity>
  <Lines>123</Lines>
  <Paragraphs>59</Paragraphs>
  <ScaleCrop>false</ScaleCrop>
  <Company/>
  <LinksUpToDate>false</LinksUpToDate>
  <CharactersWithSpaces>6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L Collin Joseph</dc:creator>
  <cp:keywords/>
  <dc:description/>
  <cp:lastModifiedBy>JMIR Copyeditor</cp:lastModifiedBy>
  <cp:revision>2</cp:revision>
  <dcterms:created xsi:type="dcterms:W3CDTF">2024-03-14T21:33:00Z</dcterms:created>
  <dcterms:modified xsi:type="dcterms:W3CDTF">2024-03-14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F43CC1EB639541854CE9C6153B9249</vt:lpwstr>
  </property>
</Properties>
</file>